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25"/>
        <w:gridCol w:w="5968"/>
        <w:gridCol w:w="1740"/>
      </w:tblGrid>
      <w:tr w:rsidR="141FE69C" w14:paraId="4504765E" w14:textId="77777777" w:rsidTr="047A8418">
        <w:trPr>
          <w:trHeight w:val="540"/>
        </w:trPr>
        <w:tc>
          <w:tcPr>
            <w:tcW w:w="64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791442A" w14:textId="62B0E3C7" w:rsidR="141FE69C" w:rsidRDefault="141FE69C" w:rsidP="12B717D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2B717DC">
              <w:rPr>
                <w:rFonts w:ascii="Arial" w:eastAsia="Arial" w:hAnsi="Arial" w:cs="Arial"/>
                <w:color w:val="000000" w:themeColor="text1"/>
              </w:rPr>
              <w:t xml:space="preserve">Database: </w:t>
            </w:r>
            <w:r w:rsidR="5616427C" w:rsidRPr="12B717DC">
              <w:rPr>
                <w:rFonts w:ascii="Arial" w:eastAsia="Arial" w:hAnsi="Arial" w:cs="Arial"/>
                <w:color w:val="000000" w:themeColor="text1"/>
              </w:rPr>
              <w:t>Cinahl</w:t>
            </w:r>
            <w:r>
              <w:br/>
            </w:r>
            <w:r w:rsidRPr="12B717DC">
              <w:rPr>
                <w:rFonts w:ascii="Arial" w:eastAsia="Arial" w:hAnsi="Arial" w:cs="Arial"/>
                <w:color w:val="000000" w:themeColor="text1"/>
              </w:rPr>
              <w:t>2024-03-</w:t>
            </w:r>
            <w:r w:rsidR="1EE2731F" w:rsidRPr="12B717DC">
              <w:rPr>
                <w:rFonts w:ascii="Arial" w:eastAsia="Arial" w:hAnsi="Arial" w:cs="Arial"/>
                <w:color w:val="000000" w:themeColor="text1"/>
              </w:rPr>
              <w:t>2</w:t>
            </w:r>
            <w:r w:rsidR="736EF77A" w:rsidRPr="12B717DC">
              <w:rPr>
                <w:rFonts w:ascii="Arial" w:eastAsia="Arial" w:hAnsi="Arial" w:cs="Arial"/>
                <w:color w:val="000000" w:themeColor="text1"/>
              </w:rPr>
              <w:t>7</w:t>
            </w:r>
            <w:r w:rsidRPr="12B717DC">
              <w:rPr>
                <w:rFonts w:ascii="Arial" w:eastAsia="Arial" w:hAnsi="Arial" w:cs="Arial"/>
                <w:color w:val="000000" w:themeColor="text1"/>
              </w:rPr>
              <w:t xml:space="preserve">                                                                         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FF4EB0" w14:textId="59821BED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</w:rPr>
              <w:t>Items found</w:t>
            </w:r>
          </w:p>
        </w:tc>
      </w:tr>
      <w:tr w:rsidR="141FE69C" w14:paraId="5B2EE413" w14:textId="77777777" w:rsidTr="047A8418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7FD4E3B7" w14:textId="7B8EEE47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utistic adults</w:t>
            </w:r>
          </w:p>
        </w:tc>
      </w:tr>
      <w:tr w:rsidR="141FE69C" w14:paraId="0AD97B2A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DF8CA5" w14:textId="1575C8CF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59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01277DD" w14:textId="16759F09" w:rsidR="141FE69C" w:rsidRPr="00832BB1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>MH Autism Spectrum Disorder OR MH Autistic Disorder</w:t>
            </w:r>
          </w:p>
        </w:tc>
        <w:tc>
          <w:tcPr>
            <w:tcW w:w="17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193DBAA" w14:textId="191B9312" w:rsidR="389E8909" w:rsidRDefault="41C9345F" w:rsidP="5045CF9C">
            <w:pPr>
              <w:keepNext/>
              <w:keepLines/>
              <w:rPr>
                <w:rFonts w:ascii="Arial" w:eastAsia="Arial" w:hAnsi="Arial" w:cs="Arial"/>
                <w:lang w:val="en-US"/>
              </w:rPr>
            </w:pPr>
            <w:r w:rsidRPr="5045CF9C">
              <w:rPr>
                <w:rFonts w:ascii="Arial" w:eastAsia="Arial" w:hAnsi="Arial" w:cs="Arial"/>
                <w:lang w:val="en-US"/>
              </w:rPr>
              <w:t>30,218</w:t>
            </w:r>
          </w:p>
        </w:tc>
      </w:tr>
      <w:tr w:rsidR="141FE69C" w14:paraId="1E5F91A0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5AB5C6B" w14:textId="5AF9AE38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A326D0B" w14:textId="5B6E49C5" w:rsidR="141FE69C" w:rsidRDefault="141FE69C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autism* OR autistic* OR "autism spectrum disorder") OR AB (autism* OR autistic* OR "autism spectrum disorder") OR </w:t>
            </w:r>
            <w:r w:rsidR="556EF1C6"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SU</w:t>
            </w: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(autism* OR autistic* OR "autism spectrum disorder")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C5FA6E" w14:textId="29596300" w:rsidR="15D3E038" w:rsidRDefault="1DCE96F7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38,161</w:t>
            </w:r>
          </w:p>
          <w:p w14:paraId="26D5D1BE" w14:textId="639DD209" w:rsidR="5045CF9C" w:rsidRDefault="5045CF9C" w:rsidP="5045CF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377E19AA" w14:textId="15205335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  <w:p w14:paraId="1CA98931" w14:textId="42265A0A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141FE69C" w14:paraId="224EEE6E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09B833C" w14:textId="1533C396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A518450" w14:textId="6839C705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>S1 OR S2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4D6632" w14:textId="5ED3D8D9" w:rsidR="32FF18B7" w:rsidRDefault="0B740CBB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38,161</w:t>
            </w:r>
          </w:p>
        </w:tc>
      </w:tr>
      <w:tr w:rsidR="141FE69C" w14:paraId="1E132844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C247AE7" w14:textId="4915F04C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53B24D2" w14:textId="60E4D6CC" w:rsidR="141FE69C" w:rsidRPr="00832BB1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Infant OR MH Child OR MH Adolescent OR MH Minors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5A58D0" w14:textId="398DE6C4" w:rsidR="38EEC6EA" w:rsidRDefault="38EEC6EA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626,575</w:t>
            </w:r>
          </w:p>
          <w:p w14:paraId="216F9152" w14:textId="2A89D752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3378FA1E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A387E67" w14:textId="52F6858C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882742D" w14:textId="61EB458E" w:rsidR="141FE69C" w:rsidRPr="00832BB1" w:rsidRDefault="141FE69C" w:rsidP="12B717D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Infant* OR infancy OR Newborn* OR Baby* OR Babies OR Child* OR Schoolchild* OR School age* OR Kid OR kids OR Toddler* OR Adoles* OR Teen* OR Boy OR boys OR boyfriend OR boyhood OR Girl* OR Minors OR minor) OR AB (Infant* OR infancy OR Newborn* OR Baby* OR Babies OR Child* OR Schoolchild* OR School age* OR Kid OR kids OR Toddler* OR Adoles* OR Teen* OR Boy OR boys OR boyfriend OR boyhood OR Girl* OR Minors OR minor) OR </w:t>
            </w:r>
            <w:r w:rsidR="176A7A86"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>SU</w:t>
            </w: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(Infant* OR infancy OR Newborn* OR Baby* OR Babies OR Child* OR Schoolchild* OR School age* OR Kid OR kids OR Toddler* OR Adoles* OR Teen* OR Boy OR boys OR boyfriend OR boyhood OR Girl* OR Minors OR minor)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419381" w14:textId="6EB36D41" w:rsidR="64E41B11" w:rsidRDefault="64E41B11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1,462,874</w:t>
            </w:r>
          </w:p>
          <w:p w14:paraId="2AE73BD0" w14:textId="6513B8C1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7E5994C7" w14:textId="2F01023B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474DE8D4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DD33C4C" w14:textId="4FFC7161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9FC5337" w14:textId="03056308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4 OR S5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2913BBB" w14:textId="4B50ACAA" w:rsidR="634DA423" w:rsidRDefault="507F8850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1,462,874</w:t>
            </w:r>
          </w:p>
        </w:tc>
      </w:tr>
      <w:tr w:rsidR="141FE69C" w14:paraId="2535CBA2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BD9291E" w14:textId="436099CF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22DDC33" w14:textId="4507A83B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Adult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593653" w14:textId="3A372EDA" w:rsidR="5A2559D2" w:rsidRDefault="4021E5F4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1,305,465</w:t>
            </w:r>
          </w:p>
        </w:tc>
      </w:tr>
      <w:tr w:rsidR="141FE69C" w14:paraId="32DA54A1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9144126" w14:textId="47104222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D00C6FD" w14:textId="500747E2" w:rsidR="141FE69C" w:rsidRPr="00832BB1" w:rsidRDefault="141FE69C" w:rsidP="12B717D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adult* OR “middle aged” OR elderly OR women OR men OR woman OR man) OR AB (adult* OR “middle aged” OR elderly OR women OR men OR woman OR man) OR </w:t>
            </w:r>
            <w:r w:rsidR="5CD130E0"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>SU</w:t>
            </w: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(adult* OR “middle aged” OR elderly OR women OR men OR woman OR man)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487ABC" w14:textId="1DE1758E" w:rsidR="695C4EB5" w:rsidRDefault="56E61EB4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2,065,463</w:t>
            </w:r>
          </w:p>
          <w:p w14:paraId="3A40B5C9" w14:textId="2E3C6946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766D29FF" w14:textId="41F1D937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665585E3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295864A" w14:textId="795331B7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4E360E" w14:textId="6D5E1677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7 OR S8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4A0CDC8" w14:textId="6B66B168" w:rsidR="13705AD6" w:rsidRDefault="0F246D82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2,065,463</w:t>
            </w:r>
          </w:p>
        </w:tc>
      </w:tr>
      <w:tr w:rsidR="141FE69C" w14:paraId="731CFB4F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96F388D" w14:textId="1F9514F3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0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D7A5B8F" w14:textId="62DFBC1F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6 NOT S9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40989E" w14:textId="306FA581" w:rsidR="622DE574" w:rsidRDefault="622DE574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864,652</w:t>
            </w:r>
          </w:p>
          <w:p w14:paraId="60896FDA" w14:textId="1FC1AAF6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0A57BF3F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2532D28" w14:textId="385F3BE4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1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9D3A304" w14:textId="68736D2E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3 NOT S10  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12D510" w14:textId="1D086365" w:rsidR="28591FB9" w:rsidRDefault="4DC952B3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16,578</w:t>
            </w:r>
          </w:p>
        </w:tc>
      </w:tr>
      <w:tr w:rsidR="141FE69C" w14:paraId="1B4591C4" w14:textId="77777777" w:rsidTr="047A8418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733059AB" w14:textId="03AEDF4F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Experience of health care</w:t>
            </w:r>
          </w:p>
        </w:tc>
      </w:tr>
      <w:tr w:rsidR="141FE69C" w14:paraId="17FF0B0E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06A1D9" w14:textId="0BB29627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2</w:t>
            </w:r>
          </w:p>
        </w:tc>
        <w:tc>
          <w:tcPr>
            <w:tcW w:w="59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4C3306" w14:textId="7028D98D" w:rsidR="141FE69C" w:rsidRPr="00832BB1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“attitude to health” OR MH “health communication” OR MH “health knowledge, attitudes, practice” OR MH “patient preference” OR MH “patient satisfaction” OR MH “health services accessibility” </w:t>
            </w:r>
          </w:p>
        </w:tc>
        <w:tc>
          <w:tcPr>
            <w:tcW w:w="17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96F6B5" w14:textId="3A6F179E" w:rsidR="4E0113B3" w:rsidRDefault="4E0113B3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217,704</w:t>
            </w:r>
          </w:p>
          <w:p w14:paraId="7F9CB59A" w14:textId="37B24F98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  <w:p w14:paraId="2993E117" w14:textId="5BAA40C1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  <w:p w14:paraId="17D3960D" w14:textId="069E1D95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141FE69C" w14:paraId="6F17BDC7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74D4974" w14:textId="0A8BE930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3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1362000" w14:textId="26D14F7C" w:rsidR="141FE69C" w:rsidRDefault="141FE69C" w:rsidP="12B717D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perspective* OR experience* OR attitude* OR need* OR emotion* OR affect OR communication OR access* OR comprehension OR perception* OR opinion* OR view* OR satisfaction OR preference OR barrier* OR obstacle* OR facilitator* OR expectation*) OR AB (perspective* OR experience* OR attitude* OR need* OR emotion* OR affect OR communication OR access* OR comprehension OR perception* OR opinion* OR view* OR satisfaction OR preference OR barrier* OR obstacle* OR facilitator* OR </w:t>
            </w: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 xml:space="preserve">expectation*) OR </w:t>
            </w:r>
            <w:r w:rsidR="7461F246"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>SU</w:t>
            </w: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(perspective* OR experience* OR attitude* OR need* OR emotion* OR affect OR communication OR access* OR comprehension OR perception* OR opinion* OR view* OR satisfaction OR preference OR barrier* OR obstacle* OR facilitator* OR expectation*)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B43A6D" w14:textId="0E35C82D" w:rsidR="09BB331B" w:rsidRDefault="2B309BED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>2,342,598</w:t>
            </w:r>
          </w:p>
          <w:p w14:paraId="35054489" w14:textId="7D21C013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4103D874" w14:textId="77777777" w:rsidTr="047A8418">
        <w:trPr>
          <w:trHeight w:val="5175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60F45C6" w14:textId="660C428F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4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B09B7A5" w14:textId="77892066" w:rsidR="141FE69C" w:rsidRPr="00832BB1" w:rsidRDefault="141FE69C" w:rsidP="12B717D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healthcare OR “health care” OR health-care OR “medical care” OR hospital* OR “health service*” OR “medical service*” OR “primary care” OR inpatient* OR patient* OR “acute setting” OR “acute care” OR “care setting” OR ward* OR “emergency department*” OR “emergency service*” OR “health facilit*” OR “health care facilit*”) OR AB (healthcare OR “health care” OR health-care OR “medical care” OR hospital* OR “health service*” OR “medical service*” OR “primary care” OR inpatient* OR patient* OR “acute setting” OR “acute care” OR “care setting” OR ward* OR “emergency department*” OR “emergency service*” OR “health facilit*” OR “health care facilit*”) OR </w:t>
            </w:r>
            <w:r w:rsidR="6457843D"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>SU</w:t>
            </w:r>
            <w:r w:rsidRPr="12B717D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(healthcare OR “health care” OR health-care OR “medical care” OR hospital* OR “health service*” OR “medical service*” OR “primary care” OR inpatient* OR patient* OR “acute setting” OR “acute care” OR “care setting” OR ward* OR “emergency department*” OR “emergency service*” OR “health facilit*” OR “health care facilit*”)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97D2F5" w14:textId="4248FC7F" w:rsidR="14D9B50E" w:rsidRDefault="2D53864C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47A8418">
              <w:rPr>
                <w:rFonts w:ascii="Arial" w:eastAsia="Arial" w:hAnsi="Arial" w:cs="Arial"/>
                <w:color w:val="000000" w:themeColor="text1"/>
                <w:lang w:val="en-US"/>
              </w:rPr>
              <w:t>3,328,472</w:t>
            </w:r>
          </w:p>
          <w:p w14:paraId="2B0FA60C" w14:textId="720E4B96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6B27FE4B" w14:textId="67E54B52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141FE69C" w14:paraId="6086519D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A2BA070" w14:textId="759E8249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9C511DB" w14:textId="52A52A23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>S13 N5 S14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FF6B3C" w14:textId="04C1B643" w:rsidR="6FB70486" w:rsidRDefault="5948DA73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560,101</w:t>
            </w:r>
          </w:p>
        </w:tc>
      </w:tr>
      <w:tr w:rsidR="141FE69C" w14:paraId="53260FE5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B19F80A" w14:textId="355F3B29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16</w:t>
            </w:r>
          </w:p>
        </w:tc>
        <w:tc>
          <w:tcPr>
            <w:tcW w:w="59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0A41B2E" w14:textId="07F1A1EC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>S12 OR S15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F61AE3" w14:textId="40646B03" w:rsidR="03E8C7E5" w:rsidRDefault="389B4D0C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596,362</w:t>
            </w:r>
          </w:p>
        </w:tc>
      </w:tr>
      <w:tr w:rsidR="141FE69C" w14:paraId="73D29C80" w14:textId="77777777" w:rsidTr="047A8418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185320EF" w14:textId="0B2BAE9A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Combined sets</w:t>
            </w:r>
          </w:p>
        </w:tc>
      </w:tr>
      <w:tr w:rsidR="141FE69C" w14:paraId="7D1C9DBB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0C42C2" w14:textId="6AC1CCB1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7</w:t>
            </w:r>
          </w:p>
        </w:tc>
        <w:tc>
          <w:tcPr>
            <w:tcW w:w="59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ECD7789" w14:textId="08360BAB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color w:val="000000" w:themeColor="text1"/>
                <w:lang w:val="en-US"/>
              </w:rPr>
              <w:t>S11 AND S16</w:t>
            </w:r>
          </w:p>
        </w:tc>
        <w:tc>
          <w:tcPr>
            <w:tcW w:w="17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3F8E69" w14:textId="04703B93" w:rsidR="65746E56" w:rsidRDefault="307FB4F1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1,137</w:t>
            </w:r>
          </w:p>
        </w:tc>
      </w:tr>
      <w:tr w:rsidR="141FE69C" w14:paraId="58AFE0AD" w14:textId="77777777" w:rsidTr="047A8418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6BAE70F6" w14:textId="07DC656E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Additional filters</w:t>
            </w:r>
          </w:p>
        </w:tc>
      </w:tr>
      <w:tr w:rsidR="141FE69C" w14:paraId="797EDDB9" w14:textId="77777777" w:rsidTr="047A8418">
        <w:trPr>
          <w:trHeight w:val="300"/>
        </w:trPr>
        <w:tc>
          <w:tcPr>
            <w:tcW w:w="52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2AE1799E" w14:textId="40774518" w:rsidR="141FE69C" w:rsidRDefault="141FE69C" w:rsidP="141FE6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1FE69C">
              <w:rPr>
                <w:rFonts w:ascii="Arial" w:eastAsia="Arial" w:hAnsi="Arial" w:cs="Arial"/>
                <w:b/>
                <w:bCs/>
                <w:color w:val="000000" w:themeColor="text1"/>
              </w:rPr>
              <w:t>18</w:t>
            </w:r>
          </w:p>
        </w:tc>
        <w:tc>
          <w:tcPr>
            <w:tcW w:w="596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933052A" w14:textId="1BE53C19" w:rsidR="141FE69C" w:rsidRPr="00832BB1" w:rsidRDefault="141FE69C" w:rsidP="5045CF9C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cademic </w:t>
            </w:r>
            <w:proofErr w:type="gramStart"/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Journals;</w:t>
            </w:r>
            <w:proofErr w:type="gramEnd"/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eer Reviewed</w:t>
            </w:r>
            <w:r w:rsidR="2FE079A8"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; Publication Date (2014–)</w:t>
            </w:r>
          </w:p>
        </w:tc>
        <w:tc>
          <w:tcPr>
            <w:tcW w:w="17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A8F0423" w14:textId="5143C361" w:rsidR="510FDB95" w:rsidRDefault="0E2B2350" w:rsidP="047A8418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47A8418">
              <w:rPr>
                <w:rFonts w:ascii="Arial" w:eastAsia="Arial" w:hAnsi="Arial" w:cs="Arial"/>
                <w:color w:val="000000" w:themeColor="text1"/>
              </w:rPr>
              <w:t>827</w:t>
            </w:r>
          </w:p>
        </w:tc>
      </w:tr>
    </w:tbl>
    <w:p w14:paraId="56CB2131" w14:textId="301EF75F" w:rsidR="00B91241" w:rsidRDefault="00B91241" w:rsidP="141FE69C"/>
    <w:p w14:paraId="2337A49C" w14:textId="77777777" w:rsidR="00832BB1" w:rsidRDefault="00832BB1" w:rsidP="141FE69C"/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85"/>
        <w:gridCol w:w="6045"/>
        <w:gridCol w:w="1564"/>
      </w:tblGrid>
      <w:tr w:rsidR="00832BB1" w14:paraId="286018E1" w14:textId="77777777" w:rsidTr="00280E02">
        <w:trPr>
          <w:trHeight w:val="540"/>
        </w:trPr>
        <w:tc>
          <w:tcPr>
            <w:tcW w:w="6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12E559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Database: Web of Science</w:t>
            </w:r>
            <w:r w:rsidRPr="00832BB1">
              <w:rPr>
                <w:lang w:val="en-US"/>
              </w:rPr>
              <w:br/>
            </w:r>
            <w:r w:rsidRPr="00832BB1">
              <w:rPr>
                <w:rFonts w:ascii="Arial" w:eastAsia="Arial" w:hAnsi="Arial" w:cs="Arial"/>
                <w:sz w:val="18"/>
                <w:szCs w:val="18"/>
                <w:lang w:val="en-US"/>
              </w:rPr>
              <w:t>Web of Science Core Collection (1986-present)</w:t>
            </w:r>
            <w:r w:rsidRPr="00832BB1">
              <w:rPr>
                <w:lang w:val="en-US"/>
              </w:rPr>
              <w:br/>
            </w: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2024-03-25                                                                         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F58E4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2CA7BDEA">
              <w:rPr>
                <w:rFonts w:ascii="Arial" w:eastAsia="Arial" w:hAnsi="Arial" w:cs="Arial"/>
                <w:color w:val="000000" w:themeColor="text1"/>
              </w:rPr>
              <w:t>Items</w:t>
            </w:r>
            <w:proofErr w:type="spellEnd"/>
            <w:r w:rsidRPr="2CA7BDEA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2CA7BDEA">
              <w:rPr>
                <w:rFonts w:ascii="Arial" w:eastAsia="Arial" w:hAnsi="Arial" w:cs="Arial"/>
                <w:color w:val="000000" w:themeColor="text1"/>
              </w:rPr>
              <w:t>found</w:t>
            </w:r>
            <w:proofErr w:type="spellEnd"/>
          </w:p>
        </w:tc>
      </w:tr>
      <w:tr w:rsidR="00832BB1" w14:paraId="6EE1856A" w14:textId="77777777" w:rsidTr="00280E02">
        <w:trPr>
          <w:trHeight w:val="300"/>
        </w:trPr>
        <w:tc>
          <w:tcPr>
            <w:tcW w:w="8194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09A7367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utistic adults</w:t>
            </w:r>
          </w:p>
        </w:tc>
      </w:tr>
      <w:tr w:rsidR="00832BB1" w14:paraId="0B0251E6" w14:textId="77777777" w:rsidTr="00280E02">
        <w:trPr>
          <w:trHeight w:val="345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CC81BF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3E567F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TS</w:t>
            </w:r>
            <w:proofErr w:type="gramStart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=(</w:t>
            </w:r>
            <w:proofErr w:type="gramEnd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autism* OR autistic* OR "autism spectrum disorder"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2D1252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  <w:lang w:val="en-US"/>
              </w:rPr>
              <w:t>108,285</w:t>
            </w:r>
          </w:p>
          <w:p w14:paraId="7C8BF1A8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  <w:p w14:paraId="1FC2B0B8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832BB1" w14:paraId="6D4F0E61" w14:textId="77777777" w:rsidTr="00280E02">
        <w:trPr>
          <w:trHeight w:val="123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0C89D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311F505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TS</w:t>
            </w:r>
            <w:proofErr w:type="gramStart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=(</w:t>
            </w:r>
            <w:proofErr w:type="gramEnd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infant* OR infancy OR newborn* OR baby* OR babies OR child* OR schoolchild* OR school AND age* OR kid OR kids OR toddler* OR </w:t>
            </w:r>
            <w:proofErr w:type="spellStart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adoles</w:t>
            </w:r>
            <w:proofErr w:type="spellEnd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 OR teen* OR boy OR boys OR boyfriend OR boyhood OR girl* OR minors OR minor)  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F1A5E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  <w:lang w:val="en-US"/>
              </w:rPr>
              <w:t>3,435,370</w:t>
            </w:r>
          </w:p>
          <w:p w14:paraId="2B761D4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0443A810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CE77F4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80B5B5B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TS</w:t>
            </w:r>
            <w:proofErr w:type="gramStart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=(</w:t>
            </w:r>
            <w:proofErr w:type="gramEnd"/>
            <w:r w:rsidRPr="2CA7BDEA">
              <w:rPr>
                <w:rFonts w:ascii="Arial" w:eastAsia="Arial" w:hAnsi="Arial" w:cs="Arial"/>
                <w:color w:val="000000" w:themeColor="text1"/>
                <w:lang w:val="en-US"/>
              </w:rPr>
              <w:t>adult* OR "middle aged" OR elderly OR women OR men OR woman OR man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BC763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  <w:lang w:val="en-US"/>
              </w:rPr>
              <w:t>4,480,066</w:t>
            </w:r>
          </w:p>
          <w:p w14:paraId="17110D9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32E16A7F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2931C7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0B8EDD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210F5E0">
              <w:rPr>
                <w:rFonts w:ascii="Arial" w:eastAsia="Arial" w:hAnsi="Arial" w:cs="Arial"/>
                <w:color w:val="000000" w:themeColor="text1"/>
                <w:lang w:val="en-US"/>
              </w:rPr>
              <w:t>#1 NOT #2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88D8F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</w:rPr>
              <w:t>37,898</w:t>
            </w:r>
          </w:p>
          <w:p w14:paraId="59F8A51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24746762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CBF648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5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57F5E9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210F5E0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#1 NOT #4  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5C836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</w:rPr>
              <w:t>70,387</w:t>
            </w:r>
          </w:p>
          <w:p w14:paraId="5229B0E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72322CBD" w14:textId="77777777" w:rsidTr="00280E02">
        <w:trPr>
          <w:trHeight w:val="300"/>
        </w:trPr>
        <w:tc>
          <w:tcPr>
            <w:tcW w:w="8194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20AEEFC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Experience</w:t>
            </w:r>
            <w:proofErr w:type="spellEnd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of</w:t>
            </w:r>
            <w:proofErr w:type="spellEnd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health</w:t>
            </w:r>
            <w:proofErr w:type="spellEnd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care</w:t>
            </w:r>
            <w:proofErr w:type="spellEnd"/>
          </w:p>
        </w:tc>
      </w:tr>
      <w:tr w:rsidR="00832BB1" w14:paraId="427F7DFB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9EB416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137DD50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TS</w:t>
            </w:r>
            <w:proofErr w:type="gram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=(</w:t>
            </w:r>
            <w:proofErr w:type="gram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perspective* OR experience* OR attitude* OR need* OR emotion* OR affect OR communication OR access* OR comprehension OR perception* OR opinion* OR view* OR satisfaction OR preference OR barrier* OR obstacle* OR facilitator* OR expectation*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320CF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  <w:lang w:val="en-US"/>
              </w:rPr>
              <w:t>15,297,296</w:t>
            </w:r>
          </w:p>
          <w:p w14:paraId="5627734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254D71B8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010EFA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4C7DCD3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TS</w:t>
            </w:r>
            <w:proofErr w:type="gram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=(</w:t>
            </w:r>
            <w:proofErr w:type="gram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healthcare OR "health care" OR health-care OR "medical care" OR hospital* OR "health service*" OR "medical service*" OR "primary care" OR inpatient* OR patient* OR "acute setting" OR "acute care" OR "care setting" OR ward* OR "emergency department*" OR "emergency service*" OR "health </w:t>
            </w:r>
            <w:proofErr w:type="spell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" OR "health care </w:t>
            </w:r>
            <w:proofErr w:type="spell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*"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6F52B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  <w:lang w:val="en-US"/>
              </w:rPr>
              <w:t>8,931,009</w:t>
            </w:r>
          </w:p>
          <w:p w14:paraId="13C5C61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659A53F1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710620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6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A8CA91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S=((perspective* OR experience* OR attitude* OR need* OR emotion* OR affect OR communication OR access* OR comprehension OR perception* OR opinion* OR view* OR satisfaction OR preference OR barrier* OR obstacle* OR facilitator* OR expectation*) NEAR/5 (healthcare OR "health care" OR health-care OR "medical care" OR hospital* OR "health service*" OR "medical service*" OR "primary care" OR inpatient* OR patient* OR "acute setting" OR "acute care" OR "care setting" OR ward* OR "emergency department*" OR "emergency service*" OR "health </w:t>
            </w:r>
            <w:proofErr w:type="spell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" OR "health care </w:t>
            </w:r>
            <w:proofErr w:type="spellStart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*"))</w:t>
            </w:r>
          </w:p>
        </w:tc>
        <w:tc>
          <w:tcPr>
            <w:tcW w:w="15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4094D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</w:rPr>
              <w:t>958,067</w:t>
            </w:r>
          </w:p>
        </w:tc>
      </w:tr>
      <w:tr w:rsidR="00832BB1" w14:paraId="66B08994" w14:textId="77777777" w:rsidTr="00280E02">
        <w:trPr>
          <w:trHeight w:val="300"/>
        </w:trPr>
        <w:tc>
          <w:tcPr>
            <w:tcW w:w="8194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6C9336F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Combined sets</w:t>
            </w:r>
          </w:p>
        </w:tc>
      </w:tr>
      <w:tr w:rsidR="00832BB1" w14:paraId="4176E14D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D9AE9A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6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B0375C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9EC271D">
              <w:rPr>
                <w:rFonts w:ascii="Arial" w:eastAsia="Arial" w:hAnsi="Arial" w:cs="Arial"/>
                <w:color w:val="000000" w:themeColor="text1"/>
                <w:lang w:val="en-US"/>
              </w:rPr>
              <w:t>#5 AND #8</w:t>
            </w:r>
          </w:p>
        </w:tc>
        <w:tc>
          <w:tcPr>
            <w:tcW w:w="156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CB1F2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</w:rPr>
              <w:t>1,813</w:t>
            </w:r>
          </w:p>
        </w:tc>
      </w:tr>
      <w:tr w:rsidR="00832BB1" w14:paraId="1B449C34" w14:textId="77777777" w:rsidTr="00280E02">
        <w:trPr>
          <w:trHeight w:val="300"/>
        </w:trPr>
        <w:tc>
          <w:tcPr>
            <w:tcW w:w="8194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08AE216A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Additional</w:t>
            </w:r>
            <w:proofErr w:type="spellEnd"/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filters</w:t>
            </w:r>
          </w:p>
        </w:tc>
      </w:tr>
      <w:tr w:rsidR="00832BB1" w14:paraId="273B2CE5" w14:textId="77777777" w:rsidTr="00280E02">
        <w:trPr>
          <w:trHeight w:val="300"/>
        </w:trPr>
        <w:tc>
          <w:tcPr>
            <w:tcW w:w="58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2292F5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CA7BDEA">
              <w:rPr>
                <w:rFonts w:ascii="Arial" w:eastAsia="Arial" w:hAnsi="Arial" w:cs="Arial"/>
                <w:b/>
                <w:bCs/>
                <w:color w:val="000000" w:themeColor="text1"/>
              </w:rPr>
              <w:t>18</w:t>
            </w:r>
          </w:p>
        </w:tc>
        <w:tc>
          <w:tcPr>
            <w:tcW w:w="60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108E148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Document Types: Article; Publication Years (2014–)</w:t>
            </w:r>
          </w:p>
        </w:tc>
        <w:tc>
          <w:tcPr>
            <w:tcW w:w="156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7CB7837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540DF618">
              <w:rPr>
                <w:rFonts w:ascii="Arial" w:eastAsia="Arial" w:hAnsi="Arial" w:cs="Arial"/>
                <w:color w:val="000000" w:themeColor="text1"/>
              </w:rPr>
              <w:t>1,218</w:t>
            </w:r>
          </w:p>
        </w:tc>
      </w:tr>
    </w:tbl>
    <w:p w14:paraId="24361DBE" w14:textId="77777777" w:rsidR="00832BB1" w:rsidRDefault="00832BB1" w:rsidP="00832BB1">
      <w:pPr>
        <w:rPr>
          <w:rFonts w:ascii="Calibri" w:eastAsia="Calibri" w:hAnsi="Calibri" w:cs="Calibri"/>
          <w:color w:val="000000" w:themeColor="text1"/>
        </w:rPr>
      </w:pPr>
    </w:p>
    <w:p w14:paraId="00B20701" w14:textId="77777777" w:rsidR="00832BB1" w:rsidRDefault="00832BB1" w:rsidP="00832BB1">
      <w:pPr>
        <w:spacing w:line="257" w:lineRule="auto"/>
        <w:ind w:left="-20" w:right="-20"/>
        <w:rPr>
          <w:rFonts w:ascii="Calibri" w:eastAsia="Calibri" w:hAnsi="Calibri" w:cs="Calibri"/>
          <w:color w:val="000000" w:themeColor="text1"/>
          <w:lang w:val="en-US"/>
        </w:rPr>
      </w:pPr>
    </w:p>
    <w:tbl>
      <w:tblPr>
        <w:tblStyle w:val="Tabellrutnt"/>
        <w:tblW w:w="0" w:type="auto"/>
        <w:tblLayout w:type="fixed"/>
        <w:tblLook w:val="06A0" w:firstRow="1" w:lastRow="0" w:firstColumn="1" w:lastColumn="0" w:noHBand="1" w:noVBand="1"/>
      </w:tblPr>
      <w:tblGrid>
        <w:gridCol w:w="495"/>
        <w:gridCol w:w="6029"/>
        <w:gridCol w:w="1740"/>
      </w:tblGrid>
      <w:tr w:rsidR="00832BB1" w14:paraId="6B331074" w14:textId="77777777" w:rsidTr="00280E02">
        <w:trPr>
          <w:trHeight w:val="540"/>
        </w:trPr>
        <w:tc>
          <w:tcPr>
            <w:tcW w:w="65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8C35F2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1466C1A">
              <w:rPr>
                <w:rFonts w:ascii="Arial" w:eastAsia="Arial" w:hAnsi="Arial" w:cs="Arial"/>
                <w:color w:val="000000" w:themeColor="text1"/>
              </w:rPr>
              <w:t>Database</w:t>
            </w:r>
            <w:proofErr w:type="spellEnd"/>
            <w:r w:rsidRPr="01466C1A">
              <w:rPr>
                <w:rFonts w:ascii="Arial" w:eastAsia="Arial" w:hAnsi="Arial" w:cs="Arial"/>
                <w:color w:val="000000" w:themeColor="text1"/>
              </w:rPr>
              <w:t xml:space="preserve">: </w:t>
            </w:r>
            <w:proofErr w:type="spellStart"/>
            <w:r w:rsidRPr="01466C1A">
              <w:rPr>
                <w:rFonts w:ascii="Arial" w:eastAsia="Arial" w:hAnsi="Arial" w:cs="Arial"/>
                <w:color w:val="000000" w:themeColor="text1"/>
              </w:rPr>
              <w:t>Medline</w:t>
            </w:r>
            <w:proofErr w:type="spellEnd"/>
            <w:r w:rsidRPr="01466C1A">
              <w:rPr>
                <w:rFonts w:ascii="Arial" w:eastAsia="Arial" w:hAnsi="Arial" w:cs="Arial"/>
                <w:color w:val="000000" w:themeColor="text1"/>
              </w:rPr>
              <w:t xml:space="preserve"> via </w:t>
            </w:r>
            <w:proofErr w:type="spellStart"/>
            <w:r w:rsidRPr="01466C1A">
              <w:rPr>
                <w:rFonts w:ascii="Arial" w:eastAsia="Arial" w:hAnsi="Arial" w:cs="Arial"/>
                <w:color w:val="000000" w:themeColor="text1"/>
              </w:rPr>
              <w:t>Ebsco</w:t>
            </w:r>
            <w:proofErr w:type="spellEnd"/>
            <w:r w:rsidRPr="01466C1A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br/>
            </w:r>
            <w:r w:rsidRPr="01466C1A">
              <w:rPr>
                <w:rFonts w:ascii="Arial" w:eastAsia="Arial" w:hAnsi="Arial" w:cs="Arial"/>
                <w:color w:val="000000" w:themeColor="text1"/>
              </w:rPr>
              <w:t xml:space="preserve">2024-03-25                                                                         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A25E79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2162A9F8">
              <w:rPr>
                <w:rFonts w:ascii="Arial" w:eastAsia="Arial" w:hAnsi="Arial" w:cs="Arial"/>
                <w:color w:val="000000" w:themeColor="text1"/>
              </w:rPr>
              <w:t>Items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</w:rPr>
              <w:t>found</w:t>
            </w:r>
            <w:proofErr w:type="spellEnd"/>
          </w:p>
        </w:tc>
      </w:tr>
      <w:tr w:rsidR="00832BB1" w14:paraId="44217C87" w14:textId="77777777" w:rsidTr="00280E02">
        <w:trPr>
          <w:trHeight w:val="300"/>
        </w:trPr>
        <w:tc>
          <w:tcPr>
            <w:tcW w:w="82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210B289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utistic adults</w:t>
            </w:r>
          </w:p>
        </w:tc>
      </w:tr>
      <w:tr w:rsidR="00832BB1" w14:paraId="00350E02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3B3260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602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AC7A6DA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MH Autism Spectrum Disorder OR MH Autistic Disorder</w:t>
            </w:r>
          </w:p>
        </w:tc>
        <w:tc>
          <w:tcPr>
            <w:tcW w:w="17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858C2C6" w14:textId="77777777" w:rsidR="00832BB1" w:rsidRDefault="00832BB1" w:rsidP="00280E02">
            <w:pPr>
              <w:rPr>
                <w:rFonts w:ascii="Arial" w:eastAsia="Arial" w:hAnsi="Arial" w:cs="Arial"/>
                <w:lang w:val="en-US"/>
              </w:rPr>
            </w:pPr>
            <w:r w:rsidRPr="01466C1A">
              <w:rPr>
                <w:rFonts w:ascii="Arial" w:eastAsia="Arial" w:hAnsi="Arial" w:cs="Arial"/>
                <w:lang w:val="en-US"/>
              </w:rPr>
              <w:t>43,612</w:t>
            </w:r>
          </w:p>
        </w:tc>
      </w:tr>
      <w:tr w:rsidR="00832BB1" w14:paraId="313A702B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6721B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8646A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TI (autism* OR autistic* OR "autism spectrum disorder") OR AB (autism* OR autistic* OR "autism spectrum disorder") OR CI (autism* OR autistic* OR "autism spectrum disorder")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B51213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lang w:val="en-US"/>
              </w:rPr>
            </w:pPr>
            <w:r w:rsidRPr="01466C1A">
              <w:rPr>
                <w:rFonts w:ascii="Arial" w:eastAsia="Arial" w:hAnsi="Arial" w:cs="Arial"/>
                <w:lang w:val="en-US"/>
              </w:rPr>
              <w:t>73,802</w:t>
            </w:r>
          </w:p>
          <w:p w14:paraId="6274B90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32EC727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33F0A01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832BB1" w14:paraId="011B5814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9EDE4F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676565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S1 OR S2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4DB035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73,802</w:t>
            </w:r>
          </w:p>
        </w:tc>
      </w:tr>
      <w:tr w:rsidR="00832BB1" w14:paraId="6146FC4F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10EB15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B6015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Infant OR MH Child OR MH Adolescent OR MH Minors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05D53F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3,560,374</w:t>
            </w:r>
          </w:p>
          <w:p w14:paraId="6769CF6A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</w:tr>
      <w:tr w:rsidR="00832BB1" w14:paraId="14F5D0DE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4A44A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B37BDD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Infant* OR infancy OR Newborn* OR Baby* OR Babies OR Child* OR Schoolchild* OR School age* OR Kid OR kids OR Toddler* OR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Adoles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 OR Teen* OR Boy OR boys OR boyfriend OR boyhood OR Girl* OR Minors OR minor) </w:t>
            </w: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 xml:space="preserve">OR AB (Infant* OR infancy OR Newborn* OR Baby* OR Babies OR Child* OR Schoolchild* OR School age* OR Kid OR kids OR Toddler* OR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Adoles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 OR Teen* OR Boy OR boys OR boyfriend OR boyhood OR Girl* OR Minors OR minor) OR CI (Infant* OR infancy OR Newborn* OR Baby* OR Babies OR Child* OR Schoolchild* OR School age* OR Kid OR kids OR Toddler* OR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Adoles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 OR Teen* OR Boy OR boys OR boyfriend OR boyhood OR Girl* OR Minors OR minor)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47AA39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>5,053,934</w:t>
            </w:r>
          </w:p>
          <w:p w14:paraId="7FE1D00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</w:tr>
      <w:tr w:rsidR="00832BB1" w14:paraId="69229D13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5A9D1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49E11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4 OR S5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D4CDF6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5,053,934</w:t>
            </w:r>
          </w:p>
        </w:tc>
      </w:tr>
      <w:tr w:rsidR="00832BB1" w14:paraId="7A2811BD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FF0C00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03125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Adult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AE2CEE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5,492,573</w:t>
            </w:r>
          </w:p>
        </w:tc>
      </w:tr>
      <w:tr w:rsidR="00832BB1" w14:paraId="02D3C1B9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E3D7BB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C0FA1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adult* OR “middle aged” OR elderly OR women OR men OR woman OR man) OR AB (adult* OR “middle aged” OR elderly OR women OR men OR woman OR man) OR CI (adult* OR “middle aged” OR elderly OR women OR men OR woman OR man)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1465A7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9,092,889</w:t>
            </w:r>
          </w:p>
          <w:p w14:paraId="130A07A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</w:tr>
      <w:tr w:rsidR="00832BB1" w14:paraId="20017FFC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0BB90F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6B4A3B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7 OR S8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AF910A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9,092,889</w:t>
            </w:r>
          </w:p>
        </w:tc>
      </w:tr>
      <w:tr w:rsidR="00832BB1" w14:paraId="70A438F1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497B6C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0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4C783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6 NOT S9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FABBFC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2,712,180</w:t>
            </w:r>
          </w:p>
          <w:p w14:paraId="3AE7FB6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768D3A5D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7295AE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1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8922D2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3 NOT S10  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ADB496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37,674</w:t>
            </w:r>
          </w:p>
          <w:p w14:paraId="299C91A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1132E3C8" w14:textId="77777777" w:rsidTr="00280E02">
        <w:trPr>
          <w:trHeight w:val="300"/>
        </w:trPr>
        <w:tc>
          <w:tcPr>
            <w:tcW w:w="82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2304FB8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proofErr w:type="spellStart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Experience</w:t>
            </w:r>
            <w:proofErr w:type="spellEnd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of</w:t>
            </w:r>
            <w:proofErr w:type="spellEnd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health</w:t>
            </w:r>
            <w:proofErr w:type="spellEnd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care</w:t>
            </w:r>
            <w:proofErr w:type="spellEnd"/>
          </w:p>
        </w:tc>
      </w:tr>
      <w:tr w:rsidR="00832BB1" w14:paraId="0BF460BE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85932CA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2</w:t>
            </w:r>
          </w:p>
        </w:tc>
        <w:tc>
          <w:tcPr>
            <w:tcW w:w="602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FE65F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MH “attitude to health” OR MH “health communication” OR MH “health knowledge, attitudes, practice” OR MH “patient preference” OR MH “patient satisfaction” OR MH “health services accessibility” </w:t>
            </w:r>
          </w:p>
        </w:tc>
        <w:tc>
          <w:tcPr>
            <w:tcW w:w="17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A9BAFB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380,747</w:t>
            </w:r>
          </w:p>
          <w:p w14:paraId="41B0F5A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3CCC7FA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  <w:p w14:paraId="0C49F2C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832BB1" w14:paraId="355DB47E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9300A5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3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308FFE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TI (perspective* OR experience* OR attitude* OR need* OR emotion* OR affect OR communication OR access* OR comprehension OR perception* OR opinion* OR view* OR satisfaction OR preference OR barrier* OR obstacle* OR facilitator* OR expectation*) OR AB (perspective* OR experience* OR attitude* OR need* OR emotion* OR affect OR communication OR access* OR comprehension OR perception* OR opinion* OR view* OR satisfaction OR preference OR barrier* OR obstacle* OR facilitator* OR expectation*) OR CI (perspective* OR experience* OR attitude* OR need* OR emotion* OR affect OR communication OR access* OR comprehension OR perception* OR opinion* OR view* OR satisfaction OR preference OR barrier* OR obstacle* OR facilitator* OR expectation*)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B4EDE8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t>7,576,701</w:t>
            </w:r>
          </w:p>
          <w:p w14:paraId="6BBC6438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</w:tr>
      <w:tr w:rsidR="00832BB1" w14:paraId="09543FEA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6E20F9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4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7C776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 (healthcare OR “health care” OR health-care OR “medical care” OR hospital* OR “health service*” OR “medical service*” OR “primary care” OR inpatient* OR patient* OR “acute setting” OR “acute care” OR “care setting” OR ward* OR “emergency department*” OR “emergency service*” OR “health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” OR “health care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”) OR AB (healthcare OR “health care” OR health-care OR “medical care” OR hospital* OR “health service*” OR “medical service*” OR “primary care” OR inpatient* OR </w:t>
            </w: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 xml:space="preserve">patient* OR “acute setting” OR “acute care” OR “care setting” OR ward* OR “emergency department*” OR “emergency service*” OR “health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” OR “health care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”) OR CI (healthcare OR “health care” OR health-care OR “medical care” OR hospital* OR “health service*” OR “medical service*” OR “primary care” OR inpatient* OR patient* OR “acute setting” OR “acute care” OR “care setting” OR ward* OR “emergency department*” OR “emergency service*” OR “health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” OR “health care </w:t>
            </w:r>
            <w:proofErr w:type="spellStart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*”)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6FCC38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1466C1A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>10,253,867</w:t>
            </w:r>
          </w:p>
          <w:p w14:paraId="29E6764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</w:tr>
      <w:tr w:rsidR="00832BB1" w14:paraId="0FDA13CC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024976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6D00D8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S13 N5 S14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6A3AAB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1,096,840</w:t>
            </w:r>
          </w:p>
        </w:tc>
      </w:tr>
      <w:tr w:rsidR="00832BB1" w14:paraId="1443592B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C363DD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16</w:t>
            </w:r>
          </w:p>
        </w:tc>
        <w:tc>
          <w:tcPr>
            <w:tcW w:w="60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7EE6A6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S12 OR S15</w:t>
            </w:r>
          </w:p>
        </w:tc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0756F8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1,260,877</w:t>
            </w:r>
          </w:p>
        </w:tc>
      </w:tr>
      <w:tr w:rsidR="00832BB1" w14:paraId="5415805A" w14:textId="77777777" w:rsidTr="00280E02">
        <w:trPr>
          <w:trHeight w:val="300"/>
        </w:trPr>
        <w:tc>
          <w:tcPr>
            <w:tcW w:w="82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76C08E0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Combined sets</w:t>
            </w:r>
          </w:p>
        </w:tc>
      </w:tr>
      <w:tr w:rsidR="00832BB1" w14:paraId="3776DF43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7E9E66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7</w:t>
            </w:r>
          </w:p>
        </w:tc>
        <w:tc>
          <w:tcPr>
            <w:tcW w:w="602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397C0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2162A9F8">
              <w:rPr>
                <w:rFonts w:ascii="Arial" w:eastAsia="Arial" w:hAnsi="Arial" w:cs="Arial"/>
                <w:color w:val="000000" w:themeColor="text1"/>
                <w:lang w:val="en-US"/>
              </w:rPr>
              <w:t>S11 AND S16</w:t>
            </w:r>
          </w:p>
        </w:tc>
        <w:tc>
          <w:tcPr>
            <w:tcW w:w="17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F57D44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1,523</w:t>
            </w:r>
          </w:p>
        </w:tc>
      </w:tr>
      <w:tr w:rsidR="00832BB1" w14:paraId="09319601" w14:textId="77777777" w:rsidTr="00280E02">
        <w:trPr>
          <w:trHeight w:val="300"/>
        </w:trPr>
        <w:tc>
          <w:tcPr>
            <w:tcW w:w="8264" w:type="dxa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14:paraId="665FEDC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proofErr w:type="spellStart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Additional</w:t>
            </w:r>
            <w:proofErr w:type="spellEnd"/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filters</w:t>
            </w:r>
          </w:p>
        </w:tc>
      </w:tr>
      <w:tr w:rsidR="00832BB1" w14:paraId="290E0955" w14:textId="77777777" w:rsidTr="00280E02">
        <w:trPr>
          <w:trHeight w:val="300"/>
        </w:trPr>
        <w:tc>
          <w:tcPr>
            <w:tcW w:w="4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546C5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2162A9F8">
              <w:rPr>
                <w:rFonts w:ascii="Arial" w:eastAsia="Arial" w:hAnsi="Arial" w:cs="Arial"/>
                <w:b/>
                <w:bCs/>
                <w:color w:val="000000" w:themeColor="text1"/>
              </w:rPr>
              <w:t>18</w:t>
            </w:r>
          </w:p>
        </w:tc>
        <w:tc>
          <w:tcPr>
            <w:tcW w:w="602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CE4158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Academic </w:t>
            </w:r>
            <w:proofErr w:type="gramStart"/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Journals;</w:t>
            </w:r>
            <w:proofErr w:type="gramEnd"/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eer Reviewed; Publication Date (2014–) </w:t>
            </w:r>
          </w:p>
        </w:tc>
        <w:tc>
          <w:tcPr>
            <w:tcW w:w="174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AD95B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01466C1A">
              <w:rPr>
                <w:rFonts w:ascii="Arial" w:eastAsia="Arial" w:hAnsi="Arial" w:cs="Arial"/>
                <w:color w:val="000000" w:themeColor="text1"/>
              </w:rPr>
              <w:t>1,083</w:t>
            </w:r>
          </w:p>
          <w:p w14:paraId="4455C25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1A88C76A" w14:textId="77777777" w:rsidR="00832BB1" w:rsidRDefault="00832BB1" w:rsidP="00832BB1">
      <w:pPr>
        <w:spacing w:line="257" w:lineRule="auto"/>
        <w:ind w:left="-20" w:right="-20"/>
        <w:rPr>
          <w:rFonts w:ascii="Arial" w:eastAsia="Arial" w:hAnsi="Arial" w:cs="Arial"/>
          <w:color w:val="000000" w:themeColor="text1"/>
        </w:rPr>
      </w:pPr>
    </w:p>
    <w:p w14:paraId="0C56F691" w14:textId="77777777" w:rsidR="00832BB1" w:rsidRDefault="00832BB1" w:rsidP="00832BB1">
      <w:pPr>
        <w:rPr>
          <w:rFonts w:ascii="Arial" w:eastAsia="Arial" w:hAnsi="Arial" w:cs="Arial"/>
        </w:rPr>
      </w:pPr>
    </w:p>
    <w:tbl>
      <w:tblPr>
        <w:tblStyle w:val="Tabellrutnt"/>
        <w:tblW w:w="823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5"/>
        <w:gridCol w:w="6075"/>
        <w:gridCol w:w="1603"/>
      </w:tblGrid>
      <w:tr w:rsidR="00832BB1" w14:paraId="005D2E52" w14:textId="77777777" w:rsidTr="00280E02">
        <w:trPr>
          <w:trHeight w:val="540"/>
        </w:trPr>
        <w:tc>
          <w:tcPr>
            <w:tcW w:w="66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BE27A6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7C46895C">
              <w:rPr>
                <w:rFonts w:ascii="Arial" w:eastAsia="Arial" w:hAnsi="Arial" w:cs="Arial"/>
                <w:color w:val="000000" w:themeColor="text1"/>
              </w:rPr>
              <w:t>Database</w:t>
            </w:r>
            <w:proofErr w:type="spellEnd"/>
            <w:r w:rsidRPr="7C46895C">
              <w:rPr>
                <w:rFonts w:ascii="Arial" w:eastAsia="Arial" w:hAnsi="Arial" w:cs="Arial"/>
                <w:color w:val="000000" w:themeColor="text1"/>
              </w:rPr>
              <w:t xml:space="preserve">: </w:t>
            </w:r>
            <w:proofErr w:type="spellStart"/>
            <w:r w:rsidRPr="7C46895C">
              <w:rPr>
                <w:rFonts w:ascii="Arial" w:eastAsia="Arial" w:hAnsi="Arial" w:cs="Arial"/>
                <w:color w:val="000000" w:themeColor="text1"/>
              </w:rPr>
              <w:t>Scopus</w:t>
            </w:r>
            <w:proofErr w:type="spellEnd"/>
            <w:r>
              <w:br/>
            </w:r>
            <w:r w:rsidRPr="7C46895C">
              <w:rPr>
                <w:rFonts w:ascii="Arial" w:eastAsia="Arial" w:hAnsi="Arial" w:cs="Arial"/>
                <w:color w:val="000000" w:themeColor="text1"/>
              </w:rPr>
              <w:t xml:space="preserve">2024-03-25                                                                         </w:t>
            </w:r>
          </w:p>
        </w:tc>
        <w:tc>
          <w:tcPr>
            <w:tcW w:w="1603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7EDFD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AE0E643">
              <w:rPr>
                <w:rFonts w:ascii="Arial" w:eastAsia="Arial" w:hAnsi="Arial" w:cs="Arial"/>
                <w:color w:val="000000" w:themeColor="text1"/>
              </w:rPr>
              <w:t>Items</w:t>
            </w:r>
            <w:proofErr w:type="spellEnd"/>
            <w:r w:rsidRPr="3AE0E64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3AE0E643">
              <w:rPr>
                <w:rFonts w:ascii="Arial" w:eastAsia="Arial" w:hAnsi="Arial" w:cs="Arial"/>
                <w:color w:val="000000" w:themeColor="text1"/>
              </w:rPr>
              <w:t>found</w:t>
            </w:r>
            <w:proofErr w:type="spellEnd"/>
          </w:p>
        </w:tc>
      </w:tr>
      <w:tr w:rsidR="00832BB1" w14:paraId="0D1A7D6D" w14:textId="77777777" w:rsidTr="00280E02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11C6A7A7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utistic adults</w:t>
            </w:r>
          </w:p>
        </w:tc>
      </w:tr>
      <w:tr w:rsidR="00832BB1" w14:paraId="4F7CDC43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C4A729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1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F1A7BB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TITLE-ABS-KEY (autism* OR autistic* OR "autism spectrum disorder")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086F9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122,589</w:t>
            </w:r>
          </w:p>
          <w:p w14:paraId="5CAD234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  <w:p w14:paraId="79305D6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3AE0E643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832BB1" w14:paraId="4CFE5403" w14:textId="77777777" w:rsidTr="00280E02">
        <w:trPr>
          <w:trHeight w:val="1875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41AE31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685A5CC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lang w:val="en-US"/>
              </w:rPr>
              <w:t xml:space="preserve">TITLE-ABS-KEY (infant* OR infancy OR newborn* OR baby* OR babies OR child* OR schoolchild* OR school AND age* OR kid OR kids OR toddler* OR </w:t>
            </w:r>
            <w:proofErr w:type="spellStart"/>
            <w:r w:rsidRPr="1459F201">
              <w:rPr>
                <w:rFonts w:ascii="Arial" w:eastAsia="Arial" w:hAnsi="Arial" w:cs="Arial"/>
                <w:lang w:val="en-US"/>
              </w:rPr>
              <w:t>adoles</w:t>
            </w:r>
            <w:proofErr w:type="spellEnd"/>
            <w:r w:rsidRPr="1459F201">
              <w:rPr>
                <w:rFonts w:ascii="Arial" w:eastAsia="Arial" w:hAnsi="Arial" w:cs="Arial"/>
                <w:lang w:val="en-US"/>
              </w:rPr>
              <w:t xml:space="preserve">* OR teen* OR boy OR boys OR boyfriend OR boyhood OR girl* OR minors OR </w:t>
            </w:r>
            <w:proofErr w:type="gramStart"/>
            <w:r w:rsidRPr="1459F201">
              <w:rPr>
                <w:rFonts w:ascii="Arial" w:eastAsia="Arial" w:hAnsi="Arial" w:cs="Arial"/>
                <w:lang w:val="en-US"/>
              </w:rPr>
              <w:t>minor)</w:t>
            </w: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  </w:t>
            </w:r>
            <w:proofErr w:type="gramEnd"/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36337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2,926,545</w:t>
            </w:r>
          </w:p>
          <w:p w14:paraId="5A602F98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370EC73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1319F541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3E9E3A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ECFABC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TITLE-ABS-KEY (adult* OR "middle aged" OR elderly OR women OR men OR woman OR man)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FEB66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12,228,845</w:t>
            </w:r>
          </w:p>
          <w:p w14:paraId="39A892F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2AB657BE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5E27FF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4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D53761A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S1 AND NOT S2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E6A1B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7C46895C">
              <w:rPr>
                <w:rFonts w:ascii="Arial" w:eastAsia="Arial" w:hAnsi="Arial" w:cs="Arial"/>
                <w:color w:val="000000" w:themeColor="text1"/>
              </w:rPr>
              <w:t>78,920</w:t>
            </w:r>
          </w:p>
          <w:p w14:paraId="3BD6639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628175DB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050D1FE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5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794B91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S1 AND NOT S4  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8C991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7C46895C">
              <w:rPr>
                <w:rFonts w:ascii="Arial" w:eastAsia="Arial" w:hAnsi="Arial" w:cs="Arial"/>
                <w:color w:val="000000" w:themeColor="text1"/>
              </w:rPr>
              <w:t>43,669</w:t>
            </w:r>
          </w:p>
          <w:p w14:paraId="1FD8FD7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7AA7995E" w14:textId="77777777" w:rsidTr="00280E02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1B933D6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Experience</w:t>
            </w:r>
            <w:proofErr w:type="spellEnd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of</w:t>
            </w:r>
            <w:proofErr w:type="spellEnd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health</w:t>
            </w:r>
            <w:proofErr w:type="spellEnd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care</w:t>
            </w:r>
            <w:proofErr w:type="spellEnd"/>
          </w:p>
        </w:tc>
      </w:tr>
      <w:tr w:rsidR="00832BB1" w14:paraId="1F9CA152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AB39C2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779E79F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TITLE-ABS-KEY (perspective* OR experience* OR attitude* OR need* OR emotion* OR affect OR communication OR access* OR comprehension OR perception* OR opinion* OR view* OR satisfaction OR preference OR barrier* OR obstacle* OR facilitator* OR expectation*)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B790BD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20,682,323</w:t>
            </w:r>
          </w:p>
          <w:p w14:paraId="3F384B3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6DA9A144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4BBCACDC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6E584C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22C245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TLE-ABS-KEY (healthcare OR "health care" OR </w:t>
            </w:r>
            <w:proofErr w:type="gramStart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health-care</w:t>
            </w:r>
            <w:proofErr w:type="gramEnd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OR "medical care" OR hospital* OR "health service*" OR "medical service*" OR "primary care" OR inpatient* OR patient* OR "acute setting" OR "acute care" OR "care </w:t>
            </w: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 xml:space="preserve">setting" OR ward* OR "emergency department*" OR "emergency service*" OR "health </w:t>
            </w:r>
            <w:proofErr w:type="spellStart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" OR "health care </w:t>
            </w:r>
            <w:proofErr w:type="spellStart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*")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83A8F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lastRenderedPageBreak/>
              <w:t>13,521,257</w:t>
            </w:r>
          </w:p>
          <w:p w14:paraId="13F59B5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  <w:p w14:paraId="505443DF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7845A995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404E8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6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E10C238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TITLE-ABS-KEY (perspective* OR experience* OR attitude* OR need* OR emotion* OR affect OR communication OR access* OR comprehension OR perception* OR opinion* OR view* OR satisfaction OR preference OR barrier* OR obstacle* OR facilitator* OR expectation* ) W/5 TITLE-ABS-KEY ( healthcare OR "health care" OR health-care OR "medical care" OR hospital* OR "health service*" OR "medical service*" OR "primary care" OR inpatient* OR patient* OR "acute setting" OR "acute care" OR "care setting" OR ward* OR "emergency department*" OR "emergency service*" OR "health </w:t>
            </w:r>
            <w:proofErr w:type="spellStart"/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*" OR "health care </w:t>
            </w:r>
            <w:proofErr w:type="spellStart"/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facilit</w:t>
            </w:r>
            <w:proofErr w:type="spellEnd"/>
            <w:r w:rsidRPr="7C46895C">
              <w:rPr>
                <w:rFonts w:ascii="Arial" w:eastAsia="Arial" w:hAnsi="Arial" w:cs="Arial"/>
                <w:color w:val="000000" w:themeColor="text1"/>
                <w:lang w:val="en-US"/>
              </w:rPr>
              <w:t>*")</w:t>
            </w:r>
          </w:p>
        </w:tc>
        <w:tc>
          <w:tcPr>
            <w:tcW w:w="16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F7B4E3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7C46895C">
              <w:rPr>
                <w:rFonts w:ascii="Arial" w:eastAsia="Arial" w:hAnsi="Arial" w:cs="Arial"/>
                <w:color w:val="000000" w:themeColor="text1"/>
              </w:rPr>
              <w:t>1,489,946</w:t>
            </w:r>
          </w:p>
          <w:p w14:paraId="10E33A71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32BB1" w14:paraId="2A6791D6" w14:textId="77777777" w:rsidTr="00280E02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2387C399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Combined sets</w:t>
            </w:r>
          </w:p>
        </w:tc>
      </w:tr>
      <w:tr w:rsidR="00832BB1" w14:paraId="399CC2E1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2527CA2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b/>
                <w:bCs/>
                <w:color w:val="000000" w:themeColor="text1"/>
              </w:rPr>
              <w:t>9</w:t>
            </w:r>
          </w:p>
        </w:tc>
        <w:tc>
          <w:tcPr>
            <w:tcW w:w="60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1842E0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1459F201">
              <w:rPr>
                <w:rFonts w:ascii="Arial" w:eastAsia="Arial" w:hAnsi="Arial" w:cs="Arial"/>
                <w:color w:val="000000" w:themeColor="text1"/>
                <w:lang w:val="en-US"/>
              </w:rPr>
              <w:t>S5 AND S8</w:t>
            </w:r>
          </w:p>
        </w:tc>
        <w:tc>
          <w:tcPr>
            <w:tcW w:w="1603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E711A6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7C46895C">
              <w:rPr>
                <w:rFonts w:ascii="Arial" w:eastAsia="Arial" w:hAnsi="Arial" w:cs="Arial"/>
                <w:color w:val="000000" w:themeColor="text1"/>
              </w:rPr>
              <w:t>2,054</w:t>
            </w:r>
          </w:p>
        </w:tc>
      </w:tr>
      <w:tr w:rsidR="00832BB1" w14:paraId="192726D9" w14:textId="77777777" w:rsidTr="00280E02">
        <w:trPr>
          <w:trHeight w:val="300"/>
        </w:trPr>
        <w:tc>
          <w:tcPr>
            <w:tcW w:w="8233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</w:tcPr>
          <w:p w14:paraId="4DED06B5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Additional</w:t>
            </w:r>
            <w:proofErr w:type="spellEnd"/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filters</w:t>
            </w:r>
          </w:p>
        </w:tc>
      </w:tr>
      <w:tr w:rsidR="00832BB1" w14:paraId="26F1601A" w14:textId="77777777" w:rsidTr="00280E02">
        <w:trPr>
          <w:trHeight w:val="300"/>
        </w:trPr>
        <w:tc>
          <w:tcPr>
            <w:tcW w:w="55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E0A0530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3AE0E643">
              <w:rPr>
                <w:rFonts w:ascii="Arial" w:eastAsia="Arial" w:hAnsi="Arial" w:cs="Arial"/>
                <w:b/>
                <w:bCs/>
                <w:color w:val="000000" w:themeColor="text1"/>
              </w:rPr>
              <w:t>18</w:t>
            </w:r>
          </w:p>
        </w:tc>
        <w:tc>
          <w:tcPr>
            <w:tcW w:w="60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3175B850" w14:textId="77777777" w:rsidR="00832BB1" w:rsidRP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832BB1">
              <w:rPr>
                <w:rFonts w:ascii="Arial" w:eastAsia="Arial" w:hAnsi="Arial" w:cs="Arial"/>
                <w:color w:val="000000" w:themeColor="text1"/>
                <w:lang w:val="en-US"/>
              </w:rPr>
              <w:t>Document type: Article; Publication Year (2014–)</w:t>
            </w:r>
          </w:p>
        </w:tc>
        <w:tc>
          <w:tcPr>
            <w:tcW w:w="1603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tcMar>
              <w:left w:w="90" w:type="dxa"/>
              <w:right w:w="90" w:type="dxa"/>
            </w:tcMar>
          </w:tcPr>
          <w:p w14:paraId="0C2C9F8B" w14:textId="77777777" w:rsidR="00832BB1" w:rsidRDefault="00832BB1" w:rsidP="00280E02">
            <w:pPr>
              <w:spacing w:line="257" w:lineRule="auto"/>
              <w:ind w:left="-20" w:right="-20"/>
              <w:rPr>
                <w:rFonts w:ascii="Arial" w:eastAsia="Arial" w:hAnsi="Arial" w:cs="Arial"/>
                <w:color w:val="000000" w:themeColor="text1"/>
              </w:rPr>
            </w:pPr>
            <w:r w:rsidRPr="264B788D">
              <w:rPr>
                <w:rFonts w:ascii="Arial" w:eastAsia="Arial" w:hAnsi="Arial" w:cs="Arial"/>
                <w:color w:val="000000" w:themeColor="text1"/>
              </w:rPr>
              <w:t>1,268</w:t>
            </w:r>
          </w:p>
        </w:tc>
      </w:tr>
    </w:tbl>
    <w:p w14:paraId="15009FA9" w14:textId="77777777" w:rsidR="00832BB1" w:rsidRDefault="00832BB1" w:rsidP="00832BB1"/>
    <w:p w14:paraId="4B1FBF9D" w14:textId="77777777" w:rsidR="00832BB1" w:rsidRDefault="00832BB1" w:rsidP="00832BB1"/>
    <w:p w14:paraId="69766523" w14:textId="77777777" w:rsidR="00832BB1" w:rsidRDefault="00832BB1" w:rsidP="141FE69C"/>
    <w:sectPr w:rsidR="00832BB1">
      <w:head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5A295A" w14:textId="77777777" w:rsidR="00DE288C" w:rsidRDefault="00DE288C" w:rsidP="00DE288C">
      <w:pPr>
        <w:spacing w:after="0" w:line="240" w:lineRule="auto"/>
      </w:pPr>
      <w:r>
        <w:separator/>
      </w:r>
    </w:p>
  </w:endnote>
  <w:endnote w:type="continuationSeparator" w:id="0">
    <w:p w14:paraId="3C9ABB8B" w14:textId="77777777" w:rsidR="00DE288C" w:rsidRDefault="00DE288C" w:rsidP="00DE2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1C14C" w14:textId="77777777" w:rsidR="00DE288C" w:rsidRDefault="00DE288C" w:rsidP="00DE288C">
      <w:pPr>
        <w:spacing w:after="0" w:line="240" w:lineRule="auto"/>
      </w:pPr>
      <w:r>
        <w:separator/>
      </w:r>
    </w:p>
  </w:footnote>
  <w:footnote w:type="continuationSeparator" w:id="0">
    <w:p w14:paraId="51A4CF1B" w14:textId="77777777" w:rsidR="00DE288C" w:rsidRDefault="00DE288C" w:rsidP="00DE28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750B38" w14:textId="3C427297" w:rsidR="00DE288C" w:rsidRPr="00D71926" w:rsidRDefault="00DE288C">
    <w:pPr>
      <w:pStyle w:val="Sidhuvud"/>
      <w:rPr>
        <w:lang w:val="en-US"/>
      </w:rPr>
    </w:pPr>
    <w:r w:rsidRPr="00D71926">
      <w:rPr>
        <w:lang w:val="en-US"/>
      </w:rPr>
      <w:t>APPENDIX. D</w:t>
    </w:r>
    <w:r w:rsidR="00D71926" w:rsidRPr="00D71926">
      <w:rPr>
        <w:lang w:val="en-US"/>
      </w:rPr>
      <w:t>atabases and search s</w:t>
    </w:r>
    <w:r w:rsidR="00D71926">
      <w:rPr>
        <w:lang w:val="en-US"/>
      </w:rPr>
      <w:t>trategy.</w:t>
    </w:r>
  </w:p>
  <w:p w14:paraId="1875178E" w14:textId="77777777" w:rsidR="00DE288C" w:rsidRPr="00D71926" w:rsidRDefault="00DE288C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F8971B"/>
    <w:rsid w:val="000B5A14"/>
    <w:rsid w:val="00716D66"/>
    <w:rsid w:val="00832BB1"/>
    <w:rsid w:val="00B91241"/>
    <w:rsid w:val="00CA3663"/>
    <w:rsid w:val="00D71926"/>
    <w:rsid w:val="00DE288C"/>
    <w:rsid w:val="02D143C9"/>
    <w:rsid w:val="03D94088"/>
    <w:rsid w:val="03E8C7E5"/>
    <w:rsid w:val="047A8418"/>
    <w:rsid w:val="053C3AEC"/>
    <w:rsid w:val="05DA84CB"/>
    <w:rsid w:val="087761FC"/>
    <w:rsid w:val="08F1CB5F"/>
    <w:rsid w:val="0906B370"/>
    <w:rsid w:val="09BB331B"/>
    <w:rsid w:val="09F2FF45"/>
    <w:rsid w:val="0B740CBB"/>
    <w:rsid w:val="0E2B2350"/>
    <w:rsid w:val="0F246D82"/>
    <w:rsid w:val="0F6D49D4"/>
    <w:rsid w:val="0F7ECFD0"/>
    <w:rsid w:val="1073BD78"/>
    <w:rsid w:val="120F8DD9"/>
    <w:rsid w:val="12B717DC"/>
    <w:rsid w:val="13705AD6"/>
    <w:rsid w:val="13BA14A3"/>
    <w:rsid w:val="141FE69C"/>
    <w:rsid w:val="14D9B50E"/>
    <w:rsid w:val="15D3E038"/>
    <w:rsid w:val="162FAA09"/>
    <w:rsid w:val="176A7A86"/>
    <w:rsid w:val="178A4E64"/>
    <w:rsid w:val="17F0FBA2"/>
    <w:rsid w:val="1B031B2C"/>
    <w:rsid w:val="1BB5456A"/>
    <w:rsid w:val="1DCE96F7"/>
    <w:rsid w:val="1EE2731F"/>
    <w:rsid w:val="1EED8D76"/>
    <w:rsid w:val="20A08531"/>
    <w:rsid w:val="21DD4F30"/>
    <w:rsid w:val="223C5592"/>
    <w:rsid w:val="24C3FB60"/>
    <w:rsid w:val="26CF8925"/>
    <w:rsid w:val="28591FB9"/>
    <w:rsid w:val="29F8971B"/>
    <w:rsid w:val="2A476777"/>
    <w:rsid w:val="2B309BED"/>
    <w:rsid w:val="2CBCFCDD"/>
    <w:rsid w:val="2D53864C"/>
    <w:rsid w:val="2FE079A8"/>
    <w:rsid w:val="2FE0A099"/>
    <w:rsid w:val="307FB4F1"/>
    <w:rsid w:val="31914391"/>
    <w:rsid w:val="32FF18B7"/>
    <w:rsid w:val="332C3E61"/>
    <w:rsid w:val="332D13F2"/>
    <w:rsid w:val="35042047"/>
    <w:rsid w:val="35874275"/>
    <w:rsid w:val="3898B165"/>
    <w:rsid w:val="389B4D0C"/>
    <w:rsid w:val="389E8909"/>
    <w:rsid w:val="38EEC6EA"/>
    <w:rsid w:val="400B96FA"/>
    <w:rsid w:val="4021E5F4"/>
    <w:rsid w:val="41C9345F"/>
    <w:rsid w:val="45A2FEC4"/>
    <w:rsid w:val="46C7821A"/>
    <w:rsid w:val="47549D83"/>
    <w:rsid w:val="47A9D765"/>
    <w:rsid w:val="48049877"/>
    <w:rsid w:val="49FB9E14"/>
    <w:rsid w:val="4A8C3E45"/>
    <w:rsid w:val="4D9C35FD"/>
    <w:rsid w:val="4DC3DF07"/>
    <w:rsid w:val="4DC952B3"/>
    <w:rsid w:val="4E0113B3"/>
    <w:rsid w:val="4E19C033"/>
    <w:rsid w:val="5045CF9C"/>
    <w:rsid w:val="507F8850"/>
    <w:rsid w:val="510FDB95"/>
    <w:rsid w:val="539C8500"/>
    <w:rsid w:val="546F3210"/>
    <w:rsid w:val="556EF1C6"/>
    <w:rsid w:val="5616427C"/>
    <w:rsid w:val="56E61EB4"/>
    <w:rsid w:val="5948DA73"/>
    <w:rsid w:val="5A2559D2"/>
    <w:rsid w:val="5B7EAC56"/>
    <w:rsid w:val="5B9A325A"/>
    <w:rsid w:val="5CD130E0"/>
    <w:rsid w:val="61922461"/>
    <w:rsid w:val="622DE574"/>
    <w:rsid w:val="634DA423"/>
    <w:rsid w:val="6457843D"/>
    <w:rsid w:val="648D4360"/>
    <w:rsid w:val="64E41B11"/>
    <w:rsid w:val="652CF763"/>
    <w:rsid w:val="65746E56"/>
    <w:rsid w:val="662913C1"/>
    <w:rsid w:val="66DF67A9"/>
    <w:rsid w:val="682AA3F3"/>
    <w:rsid w:val="68613E31"/>
    <w:rsid w:val="687B380A"/>
    <w:rsid w:val="68C13FBB"/>
    <w:rsid w:val="695C4EB5"/>
    <w:rsid w:val="6AB14297"/>
    <w:rsid w:val="6C5D1951"/>
    <w:rsid w:val="6FB70486"/>
    <w:rsid w:val="706E7F18"/>
    <w:rsid w:val="70CD391C"/>
    <w:rsid w:val="71176217"/>
    <w:rsid w:val="73190471"/>
    <w:rsid w:val="736EF77A"/>
    <w:rsid w:val="7461F246"/>
    <w:rsid w:val="7650A533"/>
    <w:rsid w:val="784A9A42"/>
    <w:rsid w:val="798845F5"/>
    <w:rsid w:val="79E66AA3"/>
    <w:rsid w:val="7A92B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8971B"/>
  <w15:chartTrackingRefBased/>
  <w15:docId w15:val="{4976E454-BF82-4F7E-B76C-60BFBD8F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DE2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E288C"/>
  </w:style>
  <w:style w:type="paragraph" w:styleId="Sidfot">
    <w:name w:val="footer"/>
    <w:basedOn w:val="Normal"/>
    <w:link w:val="SidfotChar"/>
    <w:uiPriority w:val="99"/>
    <w:unhideWhenUsed/>
    <w:rsid w:val="00DE2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E2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5F7D7A6D18F64A8E1F93E77F31D68B" ma:contentTypeVersion="18" ma:contentTypeDescription="Skapa ett nytt dokument." ma:contentTypeScope="" ma:versionID="29fe37f8a3c95104248d32a1d7bffd74">
  <xsd:schema xmlns:xsd="http://www.w3.org/2001/XMLSchema" xmlns:xs="http://www.w3.org/2001/XMLSchema" xmlns:p="http://schemas.microsoft.com/office/2006/metadata/properties" xmlns:ns2="4edcafdd-a496-4180-b065-99d0dd55ea08" xmlns:ns3="2caac1b7-1a86-48b8-9259-e62171defe76" targetNamespace="http://schemas.microsoft.com/office/2006/metadata/properties" ma:root="true" ma:fieldsID="37bce38a3b7cd0331b70a8bc727905d4" ns2:_="" ns3:_="">
    <xsd:import namespace="4edcafdd-a496-4180-b065-99d0dd55ea08"/>
    <xsd:import namespace="2caac1b7-1a86-48b8-9259-e62171defe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cafdd-a496-4180-b065-99d0dd55e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971cbbf3-d579-4c03-b343-1f3e517f9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ac1b7-1a86-48b8-9259-e62171defe7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505f87-f6e7-44d7-b682-25992e643fc0}" ma:internalName="TaxCatchAll" ma:showField="CatchAllData" ma:web="2caac1b7-1a86-48b8-9259-e62171defe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edcafdd-a496-4180-b065-99d0dd55ea08">
      <Terms xmlns="http://schemas.microsoft.com/office/infopath/2007/PartnerControls"/>
    </lcf76f155ced4ddcb4097134ff3c332f>
    <TaxCatchAll xmlns="2caac1b7-1a86-48b8-9259-e62171defe76" xsi:nil="true"/>
  </documentManagement>
</p:properties>
</file>

<file path=customXml/itemProps1.xml><?xml version="1.0" encoding="utf-8"?>
<ds:datastoreItem xmlns:ds="http://schemas.openxmlformats.org/officeDocument/2006/customXml" ds:itemID="{6A8488A2-76A3-453C-A122-599D44322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cafdd-a496-4180-b065-99d0dd55ea08"/>
    <ds:schemaRef ds:uri="2caac1b7-1a86-48b8-9259-e62171def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778430-0E4F-4849-BFF9-BE48F66A4E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2DDC58-4570-4960-BCD6-3DE5984C2F31}">
  <ds:schemaRefs>
    <ds:schemaRef ds:uri="http://schemas.microsoft.com/office/2006/metadata/properties"/>
    <ds:schemaRef ds:uri="http://schemas.microsoft.com/office/infopath/2007/PartnerControls"/>
    <ds:schemaRef ds:uri="4edcafdd-a496-4180-b065-99d0dd55ea08"/>
    <ds:schemaRef ds:uri="2caac1b7-1a86-48b8-9259-e62171defe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85</Words>
  <Characters>9461</Characters>
  <Application>Microsoft Office Word</Application>
  <DocSecurity>0</DocSecurity>
  <Lines>78</Lines>
  <Paragraphs>22</Paragraphs>
  <ScaleCrop>false</ScaleCrop>
  <Company/>
  <LinksUpToDate>false</LinksUpToDate>
  <CharactersWithSpaces>1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rsson</dc:creator>
  <cp:keywords/>
  <dc:description/>
  <cp:lastModifiedBy>Åsa Hedlund</cp:lastModifiedBy>
  <cp:revision>4</cp:revision>
  <dcterms:created xsi:type="dcterms:W3CDTF">2024-11-02T11:35:00Z</dcterms:created>
  <dcterms:modified xsi:type="dcterms:W3CDTF">2024-11-2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F7D7A6D18F64A8E1F93E77F31D68B</vt:lpwstr>
  </property>
  <property fmtid="{D5CDD505-2E9C-101B-9397-08002B2CF9AE}" pid="3" name="MediaServiceImageTags">
    <vt:lpwstr/>
  </property>
</Properties>
</file>